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BCADF4" w14:textId="28265C65" w:rsidR="00DB4055" w:rsidRDefault="00DB4055" w:rsidP="0073166E">
      <w:pPr>
        <w:pStyle w:val="Heading2"/>
      </w:pPr>
      <w:r>
        <w:t>Additional file 2</w:t>
      </w:r>
    </w:p>
    <w:p w14:paraId="546A1360" w14:textId="0C5E3985" w:rsidR="00DB4055" w:rsidRDefault="00DB4055" w:rsidP="0073166E">
      <w:pPr>
        <w:pStyle w:val="Heading3"/>
      </w:pPr>
      <w:r>
        <w:t xml:space="preserve">Table S1. </w:t>
      </w:r>
      <w:r w:rsidR="005F44F0">
        <w:t>S</w:t>
      </w:r>
      <w:r>
        <w:t>tudies</w:t>
      </w:r>
      <w:r w:rsidR="005F44F0">
        <w:t xml:space="preserve"> excluded through abstract review</w:t>
      </w:r>
    </w:p>
    <w:tbl>
      <w:tblPr>
        <w:tblW w:w="97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6378"/>
      </w:tblGrid>
      <w:tr w:rsidR="00DB4055" w:rsidRPr="002872A6" w14:paraId="1DF882D4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2A63" w14:textId="19EA6BB6" w:rsidR="00DB4055" w:rsidRPr="002872A6" w:rsidRDefault="00DB4055" w:rsidP="005F44F0">
            <w:pPr>
              <w:pStyle w:val="NoSpacing"/>
              <w:rPr>
                <w:b/>
                <w:lang w:eastAsia="en-AU"/>
              </w:rPr>
            </w:pPr>
            <w:r w:rsidRPr="002872A6">
              <w:rPr>
                <w:b/>
                <w:lang w:eastAsia="en-AU"/>
              </w:rPr>
              <w:t>Study</w:t>
            </w:r>
            <w:r>
              <w:rPr>
                <w:b/>
                <w:lang w:eastAsia="en-AU"/>
              </w:rPr>
              <w:t xml:space="preserve"> (first author, year citation)</w:t>
            </w:r>
            <w:r w:rsidR="003A5864">
              <w:rPr>
                <w:b/>
                <w:lang w:eastAsia="en-AU"/>
              </w:rPr>
              <w:t>*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C9A4" w14:textId="77777777" w:rsidR="00DB4055" w:rsidRPr="002872A6" w:rsidRDefault="00DB4055" w:rsidP="005F44F0">
            <w:pPr>
              <w:pStyle w:val="NoSpacing"/>
              <w:rPr>
                <w:b/>
                <w:lang w:eastAsia="en-AU"/>
              </w:rPr>
            </w:pPr>
            <w:r w:rsidRPr="002872A6">
              <w:rPr>
                <w:b/>
                <w:lang w:eastAsia="en-AU"/>
              </w:rPr>
              <w:t>Exclusion reason</w:t>
            </w:r>
          </w:p>
        </w:tc>
      </w:tr>
      <w:tr w:rsidR="00DB4055" w:rsidRPr="00A51847" w14:paraId="29E4AC19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C838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Anderson P, 2011</w:t>
            </w:r>
            <w:r>
              <w:rPr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>[1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F7F2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commentary or opinion</w:t>
            </w:r>
          </w:p>
        </w:tc>
      </w:tr>
      <w:tr w:rsidR="00DB4055" w:rsidRPr="00A51847" w14:paraId="76648685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AB02DD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>
              <w:rPr>
                <w:lang w:eastAsia="en-AU"/>
              </w:rPr>
              <w:t xml:space="preserve">Arendt, JN, 2005 </w:t>
            </w:r>
            <w:r>
              <w:rPr>
                <w:noProof/>
                <w:lang w:eastAsia="en-AU"/>
              </w:rPr>
              <w:t>[2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9B292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>
              <w:rPr>
                <w:lang w:eastAsia="en-AU"/>
              </w:rPr>
              <w:t>not PANO (education and general health)</w:t>
            </w:r>
          </w:p>
        </w:tc>
      </w:tr>
      <w:tr w:rsidR="00DB4055" w:rsidRPr="00A51847" w14:paraId="0F4186E9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8359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Astell-Burt, 2015</w:t>
            </w:r>
            <w:r>
              <w:rPr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>[3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09783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>
              <w:rPr>
                <w:lang w:eastAsia="en-AU"/>
              </w:rPr>
              <w:t>not</w:t>
            </w:r>
            <w:r w:rsidRPr="00A51847">
              <w:rPr>
                <w:lang w:eastAsia="en-AU"/>
              </w:rPr>
              <w:t xml:space="preserve"> PANO (mental distress related to neighbourhood crime</w:t>
            </w:r>
          </w:p>
        </w:tc>
      </w:tr>
      <w:tr w:rsidR="00DB4055" w:rsidRPr="00A51847" w14:paraId="450F62B8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581B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Astell-Burt, 2015</w:t>
            </w:r>
            <w:r>
              <w:rPr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>[4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FE3D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>
              <w:rPr>
                <w:lang w:eastAsia="en-AU"/>
              </w:rPr>
              <w:t>not</w:t>
            </w:r>
            <w:r w:rsidRPr="00A51847">
              <w:rPr>
                <w:lang w:eastAsia="en-AU"/>
              </w:rPr>
              <w:t xml:space="preserve"> PANO (mental distress related to </w:t>
            </w:r>
            <w:r>
              <w:rPr>
                <w:lang w:eastAsia="en-AU"/>
              </w:rPr>
              <w:t>socioeconomic status</w:t>
            </w:r>
            <w:r w:rsidRPr="00A51847">
              <w:rPr>
                <w:lang w:eastAsia="en-AU"/>
              </w:rPr>
              <w:t>)</w:t>
            </w:r>
          </w:p>
        </w:tc>
      </w:tr>
      <w:tr w:rsidR="00DB4055" w:rsidRPr="00A51847" w14:paraId="70D202CF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4B10A5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>
              <w:rPr>
                <w:lang w:eastAsia="en-AU"/>
              </w:rPr>
              <w:t xml:space="preserve">Berrigan D, 2010 </w:t>
            </w:r>
            <w:r>
              <w:rPr>
                <w:noProof/>
                <w:lang w:eastAsia="en-AU"/>
              </w:rPr>
              <w:t>[5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A880C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>
              <w:rPr>
                <w:lang w:eastAsia="en-AU"/>
              </w:rPr>
              <w:t>does not identify as natural experiment</w:t>
            </w:r>
          </w:p>
        </w:tc>
      </w:tr>
      <w:tr w:rsidR="00DB4055" w:rsidRPr="00A51847" w14:paraId="481E7B84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9FDB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Brown V, 2015</w:t>
            </w:r>
            <w:r>
              <w:rPr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>[6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7AB0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review or meta-analysis</w:t>
            </w:r>
          </w:p>
        </w:tc>
      </w:tr>
      <w:tr w:rsidR="00DB4055" w:rsidRPr="00A51847" w14:paraId="594E727C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5F07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Brownson RC, 2010</w:t>
            </w:r>
            <w:r>
              <w:rPr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>[7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74D9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commentary or opinion</w:t>
            </w:r>
          </w:p>
        </w:tc>
      </w:tr>
      <w:tr w:rsidR="00DB4055" w:rsidRPr="00A51847" w14:paraId="662C7D29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8AEE18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>
              <w:rPr>
                <w:lang w:eastAsia="en-AU"/>
              </w:rPr>
              <w:t xml:space="preserve">Copeland JL 2017 </w:t>
            </w:r>
            <w:r>
              <w:rPr>
                <w:noProof/>
                <w:lang w:eastAsia="en-AU"/>
              </w:rPr>
              <w:t>[8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CC98A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>
              <w:rPr>
                <w:lang w:eastAsia="en-AU"/>
              </w:rPr>
              <w:t>does not identify as natural experiment</w:t>
            </w:r>
          </w:p>
        </w:tc>
      </w:tr>
      <w:tr w:rsidR="00DB4055" w:rsidRPr="00A51847" w14:paraId="488369AE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CA796A" w14:textId="77777777" w:rsidR="00DB4055" w:rsidRDefault="00DB4055" w:rsidP="005F44F0">
            <w:pPr>
              <w:pStyle w:val="NoSpacing"/>
              <w:rPr>
                <w:lang w:eastAsia="en-AU"/>
              </w:rPr>
            </w:pPr>
            <w:r>
              <w:rPr>
                <w:lang w:eastAsia="en-AU"/>
              </w:rPr>
              <w:t xml:space="preserve">Coutts C, 2010 </w:t>
            </w:r>
            <w:r>
              <w:rPr>
                <w:noProof/>
                <w:lang w:eastAsia="en-AU"/>
              </w:rPr>
              <w:t>[9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0CA73" w14:textId="77777777" w:rsidR="00DB4055" w:rsidRDefault="00DB4055" w:rsidP="005F44F0">
            <w:pPr>
              <w:pStyle w:val="NoSpacing"/>
              <w:rPr>
                <w:lang w:eastAsia="en-AU"/>
              </w:rPr>
            </w:pPr>
            <w:r>
              <w:rPr>
                <w:lang w:eastAsia="en-AU"/>
              </w:rPr>
              <w:t>not PANO (green space access and mortality)</w:t>
            </w:r>
          </w:p>
        </w:tc>
      </w:tr>
      <w:tr w:rsidR="00DB4055" w:rsidRPr="00A51847" w14:paraId="0FF9BC0D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121F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Coyle E, 2009</w:t>
            </w:r>
            <w:r>
              <w:rPr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>[10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2E45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commentary or opinion</w:t>
            </w:r>
          </w:p>
        </w:tc>
      </w:tr>
      <w:tr w:rsidR="00DB4055" w:rsidRPr="00A51847" w14:paraId="3528CA3A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EDED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Dickerson J, 2016</w:t>
            </w:r>
            <w:r>
              <w:rPr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>[11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8792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protocol, method or tool</w:t>
            </w:r>
          </w:p>
        </w:tc>
      </w:tr>
      <w:tr w:rsidR="00DB4055" w:rsidRPr="00A51847" w14:paraId="1E4E0CD5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D2E8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Engler-Stringer, 2016</w:t>
            </w:r>
            <w:r>
              <w:rPr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>[12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20532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>
              <w:rPr>
                <w:lang w:eastAsia="en-AU"/>
              </w:rPr>
              <w:t>protocol</w:t>
            </w:r>
            <w:r w:rsidRPr="00A51847">
              <w:rPr>
                <w:lang w:eastAsia="en-AU"/>
              </w:rPr>
              <w:t>, method or tool</w:t>
            </w:r>
          </w:p>
        </w:tc>
      </w:tr>
      <w:tr w:rsidR="00DB4055" w:rsidRPr="00A51847" w14:paraId="7D7A0460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4F0DAA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>
              <w:rPr>
                <w:lang w:eastAsia="en-AU"/>
              </w:rPr>
              <w:t xml:space="preserve">Heinen E, 2015 </w:t>
            </w:r>
            <w:r>
              <w:rPr>
                <w:noProof/>
                <w:lang w:eastAsia="en-AU"/>
              </w:rPr>
              <w:t>[13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BF4C4" w14:textId="1C79CA38" w:rsidR="00DB4055" w:rsidRPr="00A51847" w:rsidRDefault="00DB4055" w:rsidP="001803A0">
            <w:pPr>
              <w:pStyle w:val="NoSpacing"/>
              <w:rPr>
                <w:lang w:eastAsia="en-AU"/>
              </w:rPr>
            </w:pPr>
            <w:r>
              <w:rPr>
                <w:lang w:eastAsia="en-AU"/>
              </w:rPr>
              <w:t xml:space="preserve">does not identify </w:t>
            </w:r>
            <w:r w:rsidR="003A5864">
              <w:rPr>
                <w:lang w:eastAsia="en-AU"/>
              </w:rPr>
              <w:t>as natural experiment</w:t>
            </w:r>
          </w:p>
        </w:tc>
      </w:tr>
      <w:tr w:rsidR="00DB4055" w:rsidRPr="00A51847" w14:paraId="75D37F23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DCC5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Huang TTK, 2016</w:t>
            </w:r>
            <w:r>
              <w:rPr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>[14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6230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protocol, method or tool</w:t>
            </w:r>
          </w:p>
        </w:tc>
      </w:tr>
      <w:tr w:rsidR="00DB4055" w:rsidRPr="00A51847" w14:paraId="7B3B56A5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484B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>
              <w:rPr>
                <w:lang w:eastAsia="en-AU"/>
              </w:rPr>
              <w:t>Hutter H</w:t>
            </w:r>
            <w:r w:rsidRPr="00A51847">
              <w:rPr>
                <w:lang w:eastAsia="en-AU"/>
              </w:rPr>
              <w:t>, 2016</w:t>
            </w:r>
            <w:r>
              <w:rPr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>[15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325A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>
              <w:rPr>
                <w:lang w:eastAsia="en-AU"/>
              </w:rPr>
              <w:t>not</w:t>
            </w:r>
            <w:r w:rsidRPr="00A51847">
              <w:rPr>
                <w:lang w:eastAsia="en-AU"/>
              </w:rPr>
              <w:t xml:space="preserve"> PANO (exposure to plastic products and urinary </w:t>
            </w:r>
            <w:r>
              <w:rPr>
                <w:lang w:eastAsia="en-AU"/>
              </w:rPr>
              <w:t>bisphenol A</w:t>
            </w:r>
            <w:r w:rsidRPr="00A51847">
              <w:rPr>
                <w:lang w:eastAsia="en-AU"/>
              </w:rPr>
              <w:t>)</w:t>
            </w:r>
          </w:p>
        </w:tc>
      </w:tr>
      <w:tr w:rsidR="00DB4055" w:rsidRPr="00A51847" w14:paraId="640C84CC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01BC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Johnson F, 2011</w:t>
            </w:r>
            <w:r>
              <w:rPr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>[16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64A2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review or meta-analysis</w:t>
            </w:r>
          </w:p>
        </w:tc>
      </w:tr>
      <w:tr w:rsidR="00DB4055" w:rsidRPr="00A51847" w14:paraId="449026A7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802B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>
              <w:rPr>
                <w:lang w:eastAsia="en-AU"/>
              </w:rPr>
              <w:t>Kaspersen S</w:t>
            </w:r>
            <w:r w:rsidRPr="00A51847">
              <w:rPr>
                <w:lang w:eastAsia="en-AU"/>
              </w:rPr>
              <w:t>, 2017</w:t>
            </w:r>
            <w:r>
              <w:rPr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>[17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C757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>
              <w:rPr>
                <w:lang w:eastAsia="en-AU"/>
              </w:rPr>
              <w:t>not</w:t>
            </w:r>
            <w:r w:rsidRPr="00A51847">
              <w:rPr>
                <w:lang w:eastAsia="en-AU"/>
              </w:rPr>
              <w:t xml:space="preserve"> PANO (economic risk of downsizing and pharmaceutical usage)</w:t>
            </w:r>
          </w:p>
        </w:tc>
      </w:tr>
      <w:tr w:rsidR="00DB4055" w:rsidRPr="00A51847" w14:paraId="1A3C9EBE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AA89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>
              <w:rPr>
                <w:lang w:eastAsia="en-AU"/>
              </w:rPr>
              <w:t>Kim S</w:t>
            </w:r>
            <w:r w:rsidRPr="00A51847">
              <w:rPr>
                <w:lang w:eastAsia="en-AU"/>
              </w:rPr>
              <w:t>, 2014</w:t>
            </w:r>
            <w:r>
              <w:rPr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>[18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29C1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>
              <w:rPr>
                <w:lang w:eastAsia="en-AU"/>
              </w:rPr>
              <w:t>not</w:t>
            </w:r>
            <w:r w:rsidRPr="00A51847">
              <w:rPr>
                <w:lang w:eastAsia="en-AU"/>
              </w:rPr>
              <w:t xml:space="preserve"> PANO (malnutrition)</w:t>
            </w:r>
          </w:p>
        </w:tc>
      </w:tr>
      <w:tr w:rsidR="00DB4055" w:rsidRPr="00A51847" w14:paraId="7C702150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9965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Klimek P, 2014</w:t>
            </w:r>
            <w:r>
              <w:rPr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>[19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7E46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review or meta-analysis</w:t>
            </w:r>
          </w:p>
        </w:tc>
      </w:tr>
      <w:tr w:rsidR="00DB4055" w:rsidRPr="00A51847" w14:paraId="6933A0F8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EAC0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Lawlor DA, 2016</w:t>
            </w:r>
            <w:r>
              <w:rPr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>[19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CF25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commentary or opinion</w:t>
            </w:r>
          </w:p>
        </w:tc>
      </w:tr>
      <w:tr w:rsidR="00DB4055" w:rsidRPr="00A51847" w14:paraId="1513CC9B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44D3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>
              <w:rPr>
                <w:lang w:eastAsia="en-AU"/>
              </w:rPr>
              <w:t>Lindeboom M</w:t>
            </w:r>
            <w:r w:rsidRPr="00A51847">
              <w:rPr>
                <w:lang w:eastAsia="en-AU"/>
              </w:rPr>
              <w:t>, 2010</w:t>
            </w:r>
            <w:r>
              <w:rPr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>[20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40BA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>
              <w:rPr>
                <w:lang w:eastAsia="en-AU"/>
              </w:rPr>
              <w:t>not</w:t>
            </w:r>
            <w:r w:rsidRPr="00A51847">
              <w:rPr>
                <w:lang w:eastAsia="en-AU"/>
              </w:rPr>
              <w:t xml:space="preserve"> PANO (malnutrition)</w:t>
            </w:r>
          </w:p>
        </w:tc>
      </w:tr>
      <w:tr w:rsidR="00DB4055" w:rsidRPr="00A51847" w14:paraId="23B2C966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1028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Ljungdahl S, 2015</w:t>
            </w:r>
            <w:r>
              <w:rPr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>[21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8AB3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review or meta-analysis</w:t>
            </w:r>
          </w:p>
        </w:tc>
      </w:tr>
      <w:tr w:rsidR="00DB4055" w:rsidRPr="00A51847" w14:paraId="327FD723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15C3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McIntyre</w:t>
            </w:r>
            <w:r>
              <w:rPr>
                <w:lang w:eastAsia="en-AU"/>
              </w:rPr>
              <w:t xml:space="preserve"> L,</w:t>
            </w:r>
            <w:r w:rsidRPr="00A51847">
              <w:rPr>
                <w:lang w:eastAsia="en-AU"/>
              </w:rPr>
              <w:t xml:space="preserve"> 2017</w:t>
            </w:r>
            <w:r>
              <w:rPr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>[22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AD2A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>
              <w:rPr>
                <w:lang w:eastAsia="en-AU"/>
              </w:rPr>
              <w:t>not</w:t>
            </w:r>
            <w:r w:rsidRPr="00A51847">
              <w:rPr>
                <w:lang w:eastAsia="en-AU"/>
              </w:rPr>
              <w:t xml:space="preserve"> PANO (food insecurity and home ownership)</w:t>
            </w:r>
          </w:p>
        </w:tc>
      </w:tr>
      <w:tr w:rsidR="00DB4055" w:rsidRPr="00A51847" w14:paraId="38C8D0BA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1A00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McKay JA, 2016</w:t>
            </w:r>
            <w:r>
              <w:rPr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>[23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6C5C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review or meta-analysis</w:t>
            </w:r>
          </w:p>
        </w:tc>
      </w:tr>
      <w:tr w:rsidR="00DB4055" w:rsidRPr="00A51847" w14:paraId="08EA2893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381B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O'Flaherty M, 2016</w:t>
            </w:r>
            <w:r>
              <w:rPr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>[24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10B2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commentary or opinion</w:t>
            </w:r>
          </w:p>
        </w:tc>
      </w:tr>
      <w:tr w:rsidR="00DB4055" w:rsidRPr="00A51847" w14:paraId="08ECA7D4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53D1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Ogilvie D, 2012</w:t>
            </w:r>
            <w:r>
              <w:rPr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>[25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262E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protocol, method or tool</w:t>
            </w:r>
          </w:p>
        </w:tc>
      </w:tr>
      <w:tr w:rsidR="00DB4055" w:rsidRPr="00A51847" w14:paraId="75532C3C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1FD1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Pearce JR, 2011</w:t>
            </w:r>
            <w:r>
              <w:rPr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>[26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90C8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review or meta-analysis</w:t>
            </w:r>
          </w:p>
        </w:tc>
      </w:tr>
      <w:tr w:rsidR="00DB4055" w:rsidRPr="00A51847" w14:paraId="232DDA71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E300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Peng X, 2016</w:t>
            </w:r>
            <w:r>
              <w:rPr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>[27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2B61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>
              <w:rPr>
                <w:lang w:eastAsia="en-AU"/>
              </w:rPr>
              <w:t>not</w:t>
            </w:r>
            <w:r w:rsidRPr="00A51847">
              <w:rPr>
                <w:lang w:eastAsia="en-AU"/>
              </w:rPr>
              <w:t xml:space="preserve"> PANO (malnutrition)</w:t>
            </w:r>
          </w:p>
        </w:tc>
      </w:tr>
      <w:tr w:rsidR="00DB4055" w:rsidRPr="00A51847" w14:paraId="4D7D2ABA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EF5A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Petticrew M, 2005</w:t>
            </w:r>
            <w:r>
              <w:rPr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>[28]</w:t>
            </w:r>
            <w:r>
              <w:rPr>
                <w:lang w:eastAsia="en-AU"/>
              </w:rPr>
              <w:t xml:space="preserve"> 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226A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commentary or opinion</w:t>
            </w:r>
          </w:p>
        </w:tc>
      </w:tr>
      <w:tr w:rsidR="00DB4055" w:rsidRPr="00A51847" w14:paraId="19CAD462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02E7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Piperata B, 2016</w:t>
            </w:r>
            <w:r>
              <w:rPr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>[29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52FE3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>
              <w:rPr>
                <w:lang w:eastAsia="en-AU"/>
              </w:rPr>
              <w:t>not</w:t>
            </w:r>
            <w:r w:rsidRPr="00A51847">
              <w:rPr>
                <w:lang w:eastAsia="en-AU"/>
              </w:rPr>
              <w:t xml:space="preserve"> PANO (welfare payments and food security)</w:t>
            </w:r>
          </w:p>
        </w:tc>
      </w:tr>
      <w:tr w:rsidR="00DB4055" w:rsidRPr="00A51847" w14:paraId="75E1F3DA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80EE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Schaller A, 2016</w:t>
            </w:r>
            <w:r>
              <w:rPr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>[30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EF52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protocol, method or tool</w:t>
            </w:r>
          </w:p>
        </w:tc>
      </w:tr>
      <w:tr w:rsidR="00DB4055" w:rsidRPr="00A51847" w14:paraId="04F31D31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F4F1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>
              <w:rPr>
                <w:lang w:eastAsia="en-AU"/>
              </w:rPr>
              <w:t>Scharff R</w:t>
            </w:r>
            <w:r w:rsidRPr="00A51847">
              <w:rPr>
                <w:lang w:eastAsia="en-AU"/>
              </w:rPr>
              <w:t xml:space="preserve">, 2016 </w:t>
            </w:r>
            <w:r>
              <w:rPr>
                <w:noProof/>
                <w:lang w:eastAsia="en-AU"/>
              </w:rPr>
              <w:t>[31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C067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>
              <w:rPr>
                <w:lang w:eastAsia="en-AU"/>
              </w:rPr>
              <w:t>not</w:t>
            </w:r>
            <w:r w:rsidRPr="00A51847">
              <w:rPr>
                <w:lang w:eastAsia="en-AU"/>
              </w:rPr>
              <w:t xml:space="preserve"> PANO (foodborne disease surveillance)</w:t>
            </w:r>
          </w:p>
        </w:tc>
      </w:tr>
      <w:tr w:rsidR="00DB4055" w:rsidRPr="00A51847" w14:paraId="631FB9B7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9852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Silveirinha de Oliveira E, 2013</w:t>
            </w:r>
            <w:r>
              <w:rPr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>[32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727B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protocol, method or tool</w:t>
            </w:r>
          </w:p>
        </w:tc>
      </w:tr>
      <w:tr w:rsidR="00DB4055" w:rsidRPr="00A51847" w14:paraId="209AE593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8403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Thern 2017</w:t>
            </w:r>
            <w:r>
              <w:rPr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>[33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3B76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>
              <w:rPr>
                <w:lang w:eastAsia="en-AU"/>
              </w:rPr>
              <w:t>not</w:t>
            </w:r>
            <w:r w:rsidRPr="00A51847">
              <w:rPr>
                <w:lang w:eastAsia="en-AU"/>
              </w:rPr>
              <w:t xml:space="preserve"> PANO (alcohol exposure and deaths)</w:t>
            </w:r>
          </w:p>
        </w:tc>
      </w:tr>
      <w:tr w:rsidR="00DB4055" w:rsidRPr="00A51847" w14:paraId="12C4A925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0BB8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Tully MA, 2013</w:t>
            </w:r>
            <w:r>
              <w:rPr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>[34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9172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protocol, method or tool</w:t>
            </w:r>
          </w:p>
        </w:tc>
      </w:tr>
      <w:tr w:rsidR="00DB4055" w:rsidRPr="00A51847" w14:paraId="49365DA3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99A51E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>
              <w:rPr>
                <w:lang w:eastAsia="en-AU"/>
              </w:rPr>
              <w:t xml:space="preserve">Veugelers P, 2008 </w:t>
            </w:r>
            <w:r>
              <w:rPr>
                <w:noProof/>
                <w:lang w:eastAsia="en-AU"/>
              </w:rPr>
              <w:t>[35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03DFA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>
              <w:rPr>
                <w:lang w:eastAsia="en-AU"/>
              </w:rPr>
              <w:t>does not identify as natural experiment</w:t>
            </w:r>
          </w:p>
        </w:tc>
      </w:tr>
      <w:tr w:rsidR="00DB4055" w:rsidRPr="00A51847" w14:paraId="34177811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0A6F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Wang Y, 2015</w:t>
            </w:r>
            <w:r>
              <w:rPr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>[36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2476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review or meta-analysis</w:t>
            </w:r>
          </w:p>
        </w:tc>
      </w:tr>
      <w:tr w:rsidR="00DB4055" w:rsidRPr="00A51847" w14:paraId="2733BC22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FCAC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Wolch JR, 2014</w:t>
            </w:r>
            <w:r>
              <w:rPr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>[37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FEF3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review or meta-analysis</w:t>
            </w:r>
          </w:p>
        </w:tc>
      </w:tr>
      <w:tr w:rsidR="00DB4055" w:rsidRPr="00A51847" w14:paraId="1BB51C5F" w14:textId="77777777" w:rsidTr="005F44F0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2C5D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Yu CY, 2017</w:t>
            </w:r>
            <w:r>
              <w:rPr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>[37]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8E40" w14:textId="77777777" w:rsidR="00DB4055" w:rsidRPr="00A51847" w:rsidRDefault="00DB4055" w:rsidP="005F44F0">
            <w:pPr>
              <w:pStyle w:val="NoSpacing"/>
              <w:rPr>
                <w:lang w:eastAsia="en-AU"/>
              </w:rPr>
            </w:pPr>
            <w:r w:rsidRPr="00A51847">
              <w:rPr>
                <w:lang w:eastAsia="en-AU"/>
              </w:rPr>
              <w:t>not PANO (economic benefits of built environment design)</w:t>
            </w:r>
          </w:p>
        </w:tc>
      </w:tr>
    </w:tbl>
    <w:p w14:paraId="0E0E2A4D" w14:textId="77777777" w:rsidR="00DB4055" w:rsidRDefault="00DB4055">
      <w:r>
        <w:t>Abbreviation: PANO= physical activity-, nutrition- or obesity-related.</w:t>
      </w:r>
    </w:p>
    <w:p w14:paraId="5132EBEC" w14:textId="1D930AE3" w:rsidR="003A5864" w:rsidRDefault="003A5864" w:rsidP="0073166E">
      <w:pPr>
        <w:pStyle w:val="Heading3"/>
      </w:pPr>
      <w:r>
        <w:lastRenderedPageBreak/>
        <w:t>*References for Table S1.</w:t>
      </w:r>
    </w:p>
    <w:p w14:paraId="62DE50A2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1.</w:t>
      </w:r>
      <w:r w:rsidRPr="009325F9">
        <w:tab/>
        <w:t>Anderson P, Gual A. Reflections on science and the governance of alcohol policy. Addiction. 2011;106:67-70.</w:t>
      </w:r>
    </w:p>
    <w:p w14:paraId="05C84646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2.</w:t>
      </w:r>
      <w:r w:rsidRPr="009325F9">
        <w:tab/>
        <w:t>Arendt JN</w:t>
      </w:r>
      <w:r>
        <w:t>.  Does</w:t>
      </w:r>
      <w:r w:rsidRPr="009325F9">
        <w:t xml:space="preserve"> education cause better health? A panel data analysis using school reforms for identification. Economics of Education Review. 2005;24(2):149-60.</w:t>
      </w:r>
    </w:p>
    <w:p w14:paraId="6F3CA2B9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3.</w:t>
      </w:r>
      <w:r w:rsidRPr="009325F9">
        <w:tab/>
        <w:t>Astell-Burt T, Feng X. Investigating 'place effects' on mental health: implications for population-based studies in psychiatry. Epidemiology and Psychiatric Sciences. 2015;24(1):27-37.</w:t>
      </w:r>
    </w:p>
    <w:p w14:paraId="043B955D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4.</w:t>
      </w:r>
      <w:r w:rsidRPr="009325F9">
        <w:tab/>
        <w:t>Astell-Burt T, Feng X, Kolt GS, Jalaludin B</w:t>
      </w:r>
      <w:r>
        <w:t>.  Does</w:t>
      </w:r>
      <w:r w:rsidRPr="009325F9">
        <w:t xml:space="preserve"> rising crime lead to increasing distress? Longitudinal analysis of a natural experiment with dynamic objective neighbourhood measures. Social Science &amp; Medicine. 2015;138:68-73.</w:t>
      </w:r>
    </w:p>
    <w:p w14:paraId="7CDDB187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5.</w:t>
      </w:r>
      <w:r w:rsidRPr="009325F9">
        <w:tab/>
        <w:t>Berrigan D, Pickle LW, Dill J. Associations between street connectivity and active transportation. International Journal of Health Geographics. 2010;9.</w:t>
      </w:r>
    </w:p>
    <w:p w14:paraId="5FF07057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6.</w:t>
      </w:r>
      <w:r w:rsidRPr="009325F9">
        <w:tab/>
        <w:t>Brown V, Moodie M, Carter R. Congestion pricing and active transport - evidence from five opportunities for natural experiment. Journal of Transport &amp; Health. 2015;2(4):568-79.</w:t>
      </w:r>
    </w:p>
    <w:p w14:paraId="2612B3D1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7.</w:t>
      </w:r>
      <w:r w:rsidRPr="009325F9">
        <w:tab/>
        <w:t>Brownson RC, Chriqui JF, Burgeson CR, Fisher MC, Ness RB. Translating epidemiology into policy to prevent childhood obesity: The case for promoting physical activity in school settings. Annals of Epidemiology. 2010;20(6):436-44.</w:t>
      </w:r>
    </w:p>
    <w:p w14:paraId="36891638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8.</w:t>
      </w:r>
      <w:r w:rsidRPr="009325F9">
        <w:tab/>
        <w:t>Copeland JL, Currie C, Walker A, Mason E, Willoughby TN, Amson A. Fitness Equipment in Public Parks: Frequency of Use and Community Perceptions in a Small Urban Centre. Journal of Physical Activity &amp; Health. 2017;14(5):344-52.</w:t>
      </w:r>
    </w:p>
    <w:p w14:paraId="44262C26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9.</w:t>
      </w:r>
      <w:r w:rsidRPr="009325F9">
        <w:tab/>
        <w:t>Coutts C, Horner M, Chapin T. Using geographical information system to model the effects of green space accessibility on mortality in Florida. Geocarto International. 2010;25(6):471-84.</w:t>
      </w:r>
    </w:p>
    <w:p w14:paraId="0778846D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10.</w:t>
      </w:r>
      <w:r w:rsidRPr="009325F9">
        <w:tab/>
        <w:t>Coyle E, Huws D, Monaghan S, Roddy G, Seery B, Staats P, et al. Transport and health - a five-country perspective. Public Health. 2009;123(1):e21-e3.</w:t>
      </w:r>
    </w:p>
    <w:p w14:paraId="357CFC2D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11.</w:t>
      </w:r>
      <w:r w:rsidRPr="009325F9">
        <w:tab/>
        <w:t>Dickerson J, Bird PK, McEachan RRC, Pickett KE, Waiblinger D, Uphoff E, et al. Born in Bradford's Better Start: an experimental birth cohort study to evaluate the impact of early life interventions. Bmc Public Health. 2016;16.</w:t>
      </w:r>
    </w:p>
    <w:p w14:paraId="16E31521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12.</w:t>
      </w:r>
      <w:r w:rsidRPr="009325F9">
        <w:tab/>
        <w:t>Engler-Stringer R, Muhajarine N, Ridalls T, Abonyi S, Vatanparast H, Whiting S, et al. The Good Food Junction: a Community-Based Food Store Intervention to Address Nutritional Health Inequities. Jmir Research Protocols. 2016;5(2).</w:t>
      </w:r>
    </w:p>
    <w:p w14:paraId="20AE511B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13.</w:t>
      </w:r>
      <w:r w:rsidRPr="009325F9">
        <w:tab/>
        <w:t>Heinen E, Panter J, Dalton A, Jones A, Ogilvie D. Sociospatial patterning of the use of new transport infrastructure: Walking, cycling and bus travel on the Cambridgeshire guided busway. Journal of Transport &amp; Health. 2015;2(2):199-211.</w:t>
      </w:r>
    </w:p>
    <w:p w14:paraId="5A6A4289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14.</w:t>
      </w:r>
      <w:r w:rsidRPr="009325F9">
        <w:tab/>
        <w:t>Huang TTK, Wyka KE, Ferris EB, Gardner J, Evenson KR, Tripathi D, et al. The Physical Activity and Redesigned Community Spaces (PARCS) Study: Protocol of a natural experiment to investigate the impact of citywide park redesign and renovation. Bmc Public Health. 2016;16.</w:t>
      </w:r>
    </w:p>
    <w:p w14:paraId="398777C8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15.</w:t>
      </w:r>
      <w:r w:rsidRPr="009325F9">
        <w:tab/>
        <w:t>Hutter HP, Kundi M, Hohenblum P, Scharf S, Shelton JF, Piegler K, et al. Life without plastic: A family experiment and biomonitoring study. Environmental Research. 2016;150:639-44.</w:t>
      </w:r>
    </w:p>
    <w:p w14:paraId="1D0B10B8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16.</w:t>
      </w:r>
      <w:r w:rsidRPr="009325F9">
        <w:tab/>
        <w:t>Johnson F, Mavrogianni A, Ucci M, Vidal-Puig A, Wardle J. Could increased time spent in a thermal comfort zone contribute to population increases in obesity? Obesity Reviews. 2011;12(7):543-51.</w:t>
      </w:r>
    </w:p>
    <w:p w14:paraId="4C8D2D3F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17.</w:t>
      </w:r>
      <w:r w:rsidRPr="009325F9">
        <w:tab/>
        <w:t>Kaspersen SL, Pape K, Carlsen F, Ose SO, Bjorngaard JH. Employees' drug purchases before and after organizational downsizing: a natural experiment on the Norwegian working population (2004-2012). Scandinavian Journal of Work Environment &amp; Health. 2017;43(4):307-15.</w:t>
      </w:r>
    </w:p>
    <w:p w14:paraId="5F0DB1E3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18.</w:t>
      </w:r>
      <w:r w:rsidRPr="009325F9">
        <w:tab/>
        <w:t>Kim S, Deng Q, Fleisher BM, Li S. The lasting impact of parental early life malnutrition on their offspring: Evidence from the China great leap forward famine. World Development. 2014;54:232-42.</w:t>
      </w:r>
    </w:p>
    <w:p w14:paraId="2B6E2FCD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19.</w:t>
      </w:r>
      <w:r w:rsidRPr="009325F9">
        <w:tab/>
        <w:t>Lawlor DA, Tilling K, Smith GD. Triangulation in aetiological epidemiology. International Journal of Epidemiology. 2016;45(6):1866-86.</w:t>
      </w:r>
    </w:p>
    <w:p w14:paraId="3D2C9940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20.</w:t>
      </w:r>
      <w:r w:rsidRPr="009325F9">
        <w:tab/>
        <w:t>Lindeboom M, Portrait F, van den Berg GJ. Long-run effects on longevity of a nutritional shock early in life: The Dutch Potato famine of 1846-1847. Journal of Health Economics. 2010;29(5):617-29.</w:t>
      </w:r>
    </w:p>
    <w:p w14:paraId="72FFF48E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lastRenderedPageBreak/>
        <w:t>21.</w:t>
      </w:r>
      <w:r w:rsidRPr="009325F9">
        <w:tab/>
        <w:t>Ljungdahl S, Bremberg SG. Might extended education decrease inequalities in health? - A meta-analysis. European Journal of Public Health. 2015;25(4):587-92.</w:t>
      </w:r>
    </w:p>
    <w:p w14:paraId="6055D04A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22.</w:t>
      </w:r>
      <w:r w:rsidRPr="009325F9">
        <w:tab/>
        <w:t>McIntyre L, Wu X, Kwok C, Emery JCH. A natural experimental study of the protective effect of home ownership on household food insecurity in Canada before and after a recession (2008-2009). Canadian Journal of Public Health. 2017;108(2):e135-e44.</w:t>
      </w:r>
    </w:p>
    <w:p w14:paraId="57248584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23.</w:t>
      </w:r>
      <w:r w:rsidRPr="009325F9">
        <w:tab/>
        <w:t>McKay JA, Mathers JC. Maternal folate deficiency and metabolic dysfunction in offspring. Proceedings of the Nutrition Society. 2016;75(1):90-5.</w:t>
      </w:r>
    </w:p>
    <w:p w14:paraId="2F23029A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24.</w:t>
      </w:r>
      <w:r w:rsidRPr="009325F9">
        <w:tab/>
        <w:t>O'Flaherty M, Guzman M. Keeping Public Health Clean: Food Policy Barriers and Opportunities in the Era of the Industrial Epidemics. Aims Public Health. 2016;3(2):228-34.</w:t>
      </w:r>
    </w:p>
    <w:p w14:paraId="6D27AC21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25.</w:t>
      </w:r>
      <w:r w:rsidRPr="009325F9">
        <w:tab/>
        <w:t>Ogilvie D, Bull F, Cooper A, Rutter H, Adams E, Brand C, et al. Evaluating the travel, physical activity and carbon impacts of a 'natural experiment' in the provision of new walking and cycling infrastructure: methods for the core module of the iConnect study. Bmj Open. 2012;2(1).</w:t>
      </w:r>
    </w:p>
    <w:p w14:paraId="26035431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26.</w:t>
      </w:r>
      <w:r w:rsidRPr="009325F9">
        <w:tab/>
        <w:t>Pearce JR, Maddison R. Do enhancements to the urban built environment improve physical activity levels among socially disadvantaged populations? International Journal for Equity in Health. 2011;10.</w:t>
      </w:r>
    </w:p>
    <w:p w14:paraId="68C1AC59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27.</w:t>
      </w:r>
      <w:r w:rsidRPr="009325F9">
        <w:tab/>
        <w:t>Peng X, Conley D. The implication of health insurance for child development and maternal nutrition: evidence from China. European Journal of Health Economics. 2016;17(5):521-34.</w:t>
      </w:r>
    </w:p>
    <w:p w14:paraId="68FDB649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28.</w:t>
      </w:r>
      <w:r w:rsidRPr="009325F9">
        <w:tab/>
        <w:t>Petticrew M, Cummins S, Ferrell C, Findlay A, Higgins C, Hoy C, et al. Natural experiments: An underused tool for public health? Public Health. 2005;119(9):751-7.</w:t>
      </w:r>
    </w:p>
    <w:p w14:paraId="6846F432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29.</w:t>
      </w:r>
      <w:r w:rsidRPr="009325F9">
        <w:tab/>
        <w:t>Piperata BA, McSweeney K, Murrieta RS. Conditional Cash Transfers, Food Security, and Health: Biocultural Insights for Poverty-Alleviation Policy from the Brazilian Amazon. Current Anthropology. 2016;57(6):806-26.</w:t>
      </w:r>
    </w:p>
    <w:p w14:paraId="05130EAA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30.</w:t>
      </w:r>
      <w:r w:rsidRPr="009325F9">
        <w:tab/>
        <w:t>Schaller A, Dejonghe L, Alayli-Goebbels A, Biallas B, Froboese I. Promoting physical activity and health literacy: study protocol for a longitudinal, mixed methods evaluation of a cross-provider workplace-related intervention in Germany (The AtRisk study). Bmc Public Health. 2016;16.</w:t>
      </w:r>
    </w:p>
    <w:p w14:paraId="472643D5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31.</w:t>
      </w:r>
      <w:r w:rsidRPr="009325F9">
        <w:tab/>
        <w:t>Scharff RL, Besser J, Sharp DJ, Jones TF, Peter GS, Hedberg CW. An Economic Evaluation of PulseNet: A Network for Foodborne Disease Surveillance. American Journal of Preventive Medicine. 2016;50(5):S66-S73.</w:t>
      </w:r>
    </w:p>
    <w:p w14:paraId="22052570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32.</w:t>
      </w:r>
      <w:r w:rsidRPr="009325F9">
        <w:tab/>
        <w:t>Silveirinha de Oliveira E, Aspinall P, Briggs A, Cummins S, Leyland AH, Mitchell R, et al. How effective is the Forestry Commission Scotland's woodland improvement programme--'Woods In and Around Towns' (WIAT)--at improving psychological well-being in deprived urban communities? A quasi-experimental study. BMJ open. 2013;3(8):e003648-e.</w:t>
      </w:r>
    </w:p>
    <w:p w14:paraId="3A79F21C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33.</w:t>
      </w:r>
      <w:r w:rsidRPr="009325F9">
        <w:tab/>
        <w:t>Thern E, Jia T, Willmer M, de Munter J, Norstrom T, Ramstedt M, et al. No effects of increased alcohol availability during adolescence on alcohol-related morbidity and mortality during four decades: a natural experiment. Journal of Epidemiology and Community Health. 2017;71(11):1072-7.</w:t>
      </w:r>
    </w:p>
    <w:p w14:paraId="7349ED64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34.</w:t>
      </w:r>
      <w:r w:rsidRPr="009325F9">
        <w:tab/>
        <w:t>Tully MA, Hunter RF, McAneney H, Cupples ME, Donnelly M, Ellis G, et al. Physical activity and the rejuvenation of Connswater (PARC study): Protocol for a natural experiment investigating the impact of urban regeneration on public health. BMC Public Health. 2013;13(1).</w:t>
      </w:r>
    </w:p>
    <w:p w14:paraId="762511A2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35.</w:t>
      </w:r>
      <w:r w:rsidRPr="009325F9">
        <w:tab/>
        <w:t>Veugelers P, Sithole F, Zhang S, Muhajarine N. Neighborhood characteristics in relation to diet, physical activity and overweight of Canadian children. International Journal of Pediatric Obesity. 2008;3(3):152-9.</w:t>
      </w:r>
    </w:p>
    <w:p w14:paraId="07225AE2" w14:textId="77777777" w:rsidR="00DB4055" w:rsidRPr="009325F9" w:rsidRDefault="00DB4055" w:rsidP="005F44F0">
      <w:pPr>
        <w:pStyle w:val="EndNoteBibliography"/>
        <w:spacing w:after="0"/>
        <w:ind w:left="720" w:hanging="720"/>
      </w:pPr>
      <w:r w:rsidRPr="009325F9">
        <w:t>36.</w:t>
      </w:r>
      <w:r w:rsidRPr="009325F9">
        <w:tab/>
        <w:t>Wolch JR, Byrne J, Newell JP. Urban green space, public health, and environmental justice: The challenge of making cities 'just green enough'. Landscape and Urban Planning. 2014;125:234-44.</w:t>
      </w:r>
    </w:p>
    <w:p w14:paraId="4C053A49" w14:textId="77777777" w:rsidR="00DB4055" w:rsidRPr="009325F9" w:rsidRDefault="00DB4055" w:rsidP="005F44F0">
      <w:pPr>
        <w:pStyle w:val="EndNoteBibliography"/>
        <w:ind w:left="720" w:hanging="720"/>
      </w:pPr>
      <w:r w:rsidRPr="009325F9">
        <w:t>37.</w:t>
      </w:r>
      <w:r w:rsidRPr="009325F9">
        <w:tab/>
        <w:t>Yu CY, Xu M, Towne SD, Iman S. Assessing the economic benefits and resilience of complete streets in Orlando, FL: A natural experimental design approach. Journal of Transport and Health. 2017.</w:t>
      </w:r>
      <w:bookmarkStart w:id="0" w:name="_GoBack"/>
      <w:bookmarkEnd w:id="0"/>
    </w:p>
    <w:sectPr w:rsidR="00DB4055" w:rsidRPr="009325F9" w:rsidSect="00FE0556">
      <w:footerReference w:type="default" r:id="rId7"/>
      <w:pgSz w:w="11906" w:h="16838"/>
      <w:pgMar w:top="1151" w:right="1151" w:bottom="1151" w:left="1151" w:header="709" w:footer="709" w:gutter="0"/>
      <w:lnNumType w:countBy="1" w:distance="680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1E44F2" w14:textId="77777777" w:rsidR="005F44F0" w:rsidRDefault="005F44F0" w:rsidP="005F44F0">
      <w:pPr>
        <w:spacing w:after="0" w:line="240" w:lineRule="auto"/>
      </w:pPr>
      <w:r>
        <w:separator/>
      </w:r>
    </w:p>
  </w:endnote>
  <w:endnote w:type="continuationSeparator" w:id="0">
    <w:p w14:paraId="60E4EA31" w14:textId="77777777" w:rsidR="005F44F0" w:rsidRDefault="005F44F0" w:rsidP="005F44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753441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9D26F8" w14:textId="3B44A642" w:rsidR="005F44F0" w:rsidRDefault="005F44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055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11DB0F2" w14:textId="23FAC1AA" w:rsidR="005F44F0" w:rsidRDefault="005F44F0" w:rsidP="001803A0">
    <w:pPr>
      <w:pStyle w:val="NoSpacing"/>
    </w:pPr>
    <w:r w:rsidRPr="00E2697D">
      <w:t xml:space="preserve">Using natural experiments to improve public health evidence: a review of context and utility for obesity prevention. </w:t>
    </w:r>
    <w:r>
      <w:t>Crane, Melanie, et al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82D496" w14:textId="77777777" w:rsidR="005F44F0" w:rsidRDefault="005F44F0" w:rsidP="005F44F0">
      <w:pPr>
        <w:spacing w:after="0" w:line="240" w:lineRule="auto"/>
      </w:pPr>
      <w:r>
        <w:separator/>
      </w:r>
    </w:p>
  </w:footnote>
  <w:footnote w:type="continuationSeparator" w:id="0">
    <w:p w14:paraId="1A3BAD46" w14:textId="77777777" w:rsidR="005F44F0" w:rsidRDefault="005F44F0" w:rsidP="005F44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8841FF"/>
    <w:multiLevelType w:val="multilevel"/>
    <w:tmpl w:val="FBCEB3EE"/>
    <w:lvl w:ilvl="0">
      <w:start w:val="1"/>
      <w:numFmt w:val="bullet"/>
      <w:lvlText w:val=""/>
      <w:lvlJc w:val="left"/>
      <w:pPr>
        <w:tabs>
          <w:tab w:val="num" w:pos="425"/>
        </w:tabs>
        <w:ind w:left="851" w:hanging="426"/>
      </w:pPr>
      <w:rPr>
        <w:rFonts w:ascii="Symbol" w:hAnsi="Symbol" w:hint="default"/>
        <w:u w:color="1C365F"/>
      </w:rPr>
    </w:lvl>
    <w:lvl w:ilvl="1">
      <w:start w:val="1"/>
      <w:numFmt w:val="bullet"/>
      <w:pStyle w:val="Bullets1"/>
      <w:lvlText w:val="o"/>
      <w:lvlJc w:val="left"/>
      <w:pPr>
        <w:ind w:left="1418" w:hanging="426"/>
      </w:pPr>
      <w:rPr>
        <w:rFonts w:ascii="Courier New" w:hAnsi="Courier New" w:hint="default"/>
      </w:rPr>
    </w:lvl>
    <w:lvl w:ilvl="2">
      <w:start w:val="1"/>
      <w:numFmt w:val="bullet"/>
      <w:lvlText w:val=""/>
      <w:lvlJc w:val="left"/>
      <w:pPr>
        <w:ind w:left="1985" w:hanging="426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B4055"/>
    <w:rsid w:val="001803A0"/>
    <w:rsid w:val="003A5864"/>
    <w:rsid w:val="005F44F0"/>
    <w:rsid w:val="006D0704"/>
    <w:rsid w:val="0073166E"/>
    <w:rsid w:val="0086367F"/>
    <w:rsid w:val="008E421F"/>
    <w:rsid w:val="00A5460B"/>
    <w:rsid w:val="00B96767"/>
    <w:rsid w:val="00DB4055"/>
    <w:rsid w:val="00FA7F51"/>
    <w:rsid w:val="00FE0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7A0CB"/>
  <w15:chartTrackingRefBased/>
  <w15:docId w15:val="{BAC20AE1-7031-4593-AC08-AB051A977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480" w:lineRule="auto"/>
        <w:ind w:left="17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055"/>
    <w:pPr>
      <w:ind w:left="0"/>
    </w:pPr>
    <w:rPr>
      <w:rFonts w:eastAsiaTheme="minorHAnsi"/>
    </w:rPr>
  </w:style>
  <w:style w:type="paragraph" w:styleId="Heading1">
    <w:name w:val="heading 1"/>
    <w:basedOn w:val="Normal"/>
    <w:link w:val="Heading1Char"/>
    <w:uiPriority w:val="9"/>
    <w:qFormat/>
    <w:rsid w:val="0073166E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166E"/>
    <w:pPr>
      <w:keepNext/>
      <w:keepLines/>
      <w:spacing w:before="40" w:after="0"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166E"/>
    <w:pPr>
      <w:keepNext/>
      <w:keepLines/>
      <w:spacing w:before="40" w:after="0"/>
      <w:outlineLvl w:val="2"/>
    </w:pPr>
    <w:rPr>
      <w:rFonts w:eastAsiaTheme="majorEastAsia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1">
    <w:name w:val="Bullets 1"/>
    <w:basedOn w:val="Normal"/>
    <w:qFormat/>
    <w:rsid w:val="00DB4055"/>
    <w:pPr>
      <w:numPr>
        <w:ilvl w:val="1"/>
        <w:numId w:val="1"/>
      </w:numPr>
      <w:spacing w:before="120" w:after="120" w:line="30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Bullets2">
    <w:name w:val="Bullets 2"/>
    <w:basedOn w:val="Normal"/>
    <w:autoRedefine/>
    <w:qFormat/>
    <w:rsid w:val="00DB4055"/>
    <w:pPr>
      <w:spacing w:before="120" w:after="120" w:line="300" w:lineRule="auto"/>
      <w:ind w:left="1418" w:hanging="426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Bullets3">
    <w:name w:val="Bullets 3"/>
    <w:basedOn w:val="Normal"/>
    <w:qFormat/>
    <w:rsid w:val="00DB4055"/>
    <w:pPr>
      <w:spacing w:before="120" w:after="120" w:line="300" w:lineRule="auto"/>
      <w:ind w:left="1985" w:hanging="426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MilbankQtext">
    <w:name w:val="Milbank Q text"/>
    <w:basedOn w:val="Normal"/>
    <w:link w:val="MilbankQtextChar"/>
    <w:autoRedefine/>
    <w:qFormat/>
    <w:rsid w:val="00DB4055"/>
    <w:pPr>
      <w:spacing w:before="120" w:after="1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MilbankQtextChar">
    <w:name w:val="Milbank Q text Char"/>
    <w:link w:val="MilbankQtext"/>
    <w:rsid w:val="00DB4055"/>
    <w:rPr>
      <w:rFonts w:ascii="Times New Roman" w:eastAsia="Times New Roman" w:hAnsi="Times New Roman" w:cs="Times New Roman"/>
      <w:sz w:val="24"/>
      <w:szCs w:val="20"/>
    </w:rPr>
  </w:style>
  <w:style w:type="character" w:customStyle="1" w:styleId="apple-converted-space">
    <w:name w:val="apple-converted-space"/>
    <w:basedOn w:val="DefaultParagraphFont"/>
    <w:rsid w:val="00DB4055"/>
  </w:style>
  <w:style w:type="paragraph" w:customStyle="1" w:styleId="volissue">
    <w:name w:val="volissue"/>
    <w:basedOn w:val="Normal"/>
    <w:rsid w:val="00DB40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customStyle="1" w:styleId="GridTable4-Accent11">
    <w:name w:val="Grid Table 4 - Accent 11"/>
    <w:basedOn w:val="TableNormal"/>
    <w:uiPriority w:val="49"/>
    <w:rsid w:val="00DB405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customStyle="1" w:styleId="Default">
    <w:name w:val="Default"/>
    <w:rsid w:val="00DB405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number">
    <w:name w:val="number"/>
    <w:basedOn w:val="DefaultParagraphFont"/>
    <w:rsid w:val="00DB4055"/>
  </w:style>
  <w:style w:type="character" w:customStyle="1" w:styleId="Title1">
    <w:name w:val="Title1"/>
    <w:basedOn w:val="DefaultParagraphFont"/>
    <w:rsid w:val="00DB4055"/>
  </w:style>
  <w:style w:type="paragraph" w:customStyle="1" w:styleId="Respondent">
    <w:name w:val="Respondent"/>
    <w:basedOn w:val="Normal"/>
    <w:uiPriority w:val="99"/>
    <w:rsid w:val="00DB4055"/>
    <w:pPr>
      <w:tabs>
        <w:tab w:val="left" w:pos="2127"/>
      </w:tabs>
      <w:autoSpaceDE w:val="0"/>
      <w:autoSpaceDN w:val="0"/>
      <w:adjustRightInd w:val="0"/>
      <w:spacing w:after="240" w:line="240" w:lineRule="auto"/>
      <w:ind w:left="2127" w:hanging="2127"/>
      <w:jc w:val="both"/>
    </w:pPr>
    <w:rPr>
      <w:rFonts w:ascii="Arial" w:hAnsi="Arial" w:cs="Arial"/>
    </w:rPr>
  </w:style>
  <w:style w:type="character" w:customStyle="1" w:styleId="cit-auth">
    <w:name w:val="cit-auth"/>
    <w:basedOn w:val="DefaultParagraphFont"/>
    <w:rsid w:val="00DB4055"/>
  </w:style>
  <w:style w:type="character" w:customStyle="1" w:styleId="cit-name-surname">
    <w:name w:val="cit-name-surname"/>
    <w:basedOn w:val="DefaultParagraphFont"/>
    <w:rsid w:val="00DB4055"/>
  </w:style>
  <w:style w:type="character" w:customStyle="1" w:styleId="cit-name-given-names">
    <w:name w:val="cit-name-given-names"/>
    <w:basedOn w:val="DefaultParagraphFont"/>
    <w:rsid w:val="00DB4055"/>
  </w:style>
  <w:style w:type="character" w:customStyle="1" w:styleId="cit-article-title">
    <w:name w:val="cit-article-title"/>
    <w:basedOn w:val="DefaultParagraphFont"/>
    <w:rsid w:val="00DB4055"/>
  </w:style>
  <w:style w:type="character" w:customStyle="1" w:styleId="cit-pub-date">
    <w:name w:val="cit-pub-date"/>
    <w:basedOn w:val="DefaultParagraphFont"/>
    <w:rsid w:val="00DB4055"/>
  </w:style>
  <w:style w:type="character" w:customStyle="1" w:styleId="cit-vol">
    <w:name w:val="cit-vol"/>
    <w:basedOn w:val="DefaultParagraphFont"/>
    <w:rsid w:val="00DB4055"/>
  </w:style>
  <w:style w:type="character" w:customStyle="1" w:styleId="cit-fpage">
    <w:name w:val="cit-fpage"/>
    <w:basedOn w:val="DefaultParagraphFont"/>
    <w:rsid w:val="00DB4055"/>
  </w:style>
  <w:style w:type="character" w:customStyle="1" w:styleId="cit-lpage">
    <w:name w:val="cit-lpage"/>
    <w:basedOn w:val="DefaultParagraphFont"/>
    <w:rsid w:val="00DB4055"/>
  </w:style>
  <w:style w:type="paragraph" w:customStyle="1" w:styleId="EndNoteBibliographyTitle">
    <w:name w:val="EndNote Bibliography Title"/>
    <w:basedOn w:val="Normal"/>
    <w:link w:val="EndNoteBibliographyTitleChar"/>
    <w:rsid w:val="00DB405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4055"/>
    <w:rPr>
      <w:rFonts w:ascii="Calibri" w:eastAsiaTheme="minorHAns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405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4055"/>
    <w:rPr>
      <w:rFonts w:ascii="Calibri" w:eastAsiaTheme="minorHAnsi" w:hAnsi="Calibri" w:cs="Calibri"/>
      <w:noProof/>
    </w:rPr>
  </w:style>
  <w:style w:type="paragraph" w:customStyle="1" w:styleId="Normal0">
    <w:name w:val="[Normal]"/>
    <w:uiPriority w:val="99"/>
    <w:rsid w:val="00DB4055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3166E"/>
    <w:rPr>
      <w:rFonts w:eastAsia="Times New Roman" w:cs="Times New Roman"/>
      <w:b/>
      <w:bCs/>
      <w:kern w:val="3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73166E"/>
    <w:rPr>
      <w:rFonts w:eastAsiaTheme="majorEastAsia" w:cstheme="majorBidi"/>
      <w:i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DB4055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4055"/>
    <w:rPr>
      <w:rFonts w:eastAsiaTheme="minorHAns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DB4055"/>
    <w:pPr>
      <w:tabs>
        <w:tab w:val="center" w:pos="4320"/>
        <w:tab w:val="right" w:pos="8640"/>
      </w:tabs>
      <w:autoSpaceDE w:val="0"/>
      <w:autoSpaceDN w:val="0"/>
      <w:adjustRightInd w:val="0"/>
      <w:spacing w:after="0" w:line="240" w:lineRule="auto"/>
    </w:pPr>
    <w:rPr>
      <w:rFonts w:ascii="Tahoma" w:hAnsi="Tahoma" w:cs="Tahoma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B4055"/>
    <w:rPr>
      <w:rFonts w:ascii="Tahoma" w:eastAsiaTheme="minorHAnsi" w:hAnsi="Tahoma" w:cs="Tahom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B4055"/>
    <w:pPr>
      <w:tabs>
        <w:tab w:val="center" w:pos="4513"/>
        <w:tab w:val="right" w:pos="9026"/>
      </w:tabs>
      <w:spacing w:after="0" w:line="240" w:lineRule="auto"/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B4055"/>
    <w:rPr>
      <w:rFonts w:eastAsiaTheme="minorHAns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B4055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B405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B405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B40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styleId="HTMLCite">
    <w:name w:val="HTML Cite"/>
    <w:basedOn w:val="DefaultParagraphFont"/>
    <w:uiPriority w:val="99"/>
    <w:semiHidden/>
    <w:unhideWhenUsed/>
    <w:rsid w:val="00DB4055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0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055"/>
    <w:rPr>
      <w:rFonts w:eastAsiaTheme="minorHAns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0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055"/>
    <w:rPr>
      <w:rFonts w:ascii="Segoe UI" w:eastAsiaTheme="minorHAns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B4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Recommendation,List Paragraph1"/>
    <w:basedOn w:val="Normal"/>
    <w:link w:val="ListParagraphChar"/>
    <w:uiPriority w:val="34"/>
    <w:qFormat/>
    <w:rsid w:val="00DB4055"/>
    <w:pPr>
      <w:ind w:left="720"/>
      <w:contextualSpacing/>
    </w:pPr>
    <w:rPr>
      <w:rFonts w:cs="Times New Roman"/>
    </w:rPr>
  </w:style>
  <w:style w:type="character" w:customStyle="1" w:styleId="ListParagraphChar">
    <w:name w:val="List Paragraph Char"/>
    <w:aliases w:val="Recommendation Char,List Paragraph1 Char"/>
    <w:basedOn w:val="DefaultParagraphFont"/>
    <w:link w:val="ListParagraph"/>
    <w:uiPriority w:val="34"/>
    <w:locked/>
    <w:rsid w:val="00DB4055"/>
    <w:rPr>
      <w:rFonts w:eastAsiaTheme="minorHAnsi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73166E"/>
    <w:rPr>
      <w:rFonts w:eastAsiaTheme="majorEastAsia" w:cstheme="majorBidi"/>
      <w:b/>
      <w:i/>
      <w:szCs w:val="26"/>
    </w:rPr>
  </w:style>
  <w:style w:type="paragraph" w:styleId="NoSpacing">
    <w:name w:val="No Spacing"/>
    <w:uiPriority w:val="1"/>
    <w:qFormat/>
    <w:rsid w:val="00DB4055"/>
    <w:pPr>
      <w:spacing w:after="0" w:line="240" w:lineRule="auto"/>
      <w:ind w:left="0"/>
    </w:pPr>
    <w:rPr>
      <w:rFonts w:eastAsiaTheme="minorHAnsi"/>
    </w:rPr>
  </w:style>
  <w:style w:type="character" w:styleId="LineNumber">
    <w:name w:val="line number"/>
    <w:basedOn w:val="DefaultParagraphFont"/>
    <w:uiPriority w:val="99"/>
    <w:semiHidden/>
    <w:unhideWhenUsed/>
    <w:rsid w:val="00DB4055"/>
  </w:style>
  <w:style w:type="paragraph" w:styleId="Title">
    <w:name w:val="Title"/>
    <w:basedOn w:val="Normal"/>
    <w:next w:val="Normal"/>
    <w:link w:val="TitleChar"/>
    <w:uiPriority w:val="10"/>
    <w:qFormat/>
    <w:rsid w:val="00B9676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6767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21</Words>
  <Characters>867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ydney</Company>
  <LinksUpToDate>false</LinksUpToDate>
  <CharactersWithSpaces>10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Goldbaum</dc:creator>
  <cp:keywords/>
  <dc:description/>
  <cp:lastModifiedBy>Erika Goldbaum</cp:lastModifiedBy>
  <cp:revision>3</cp:revision>
  <dcterms:created xsi:type="dcterms:W3CDTF">2019-09-10T00:41:00Z</dcterms:created>
  <dcterms:modified xsi:type="dcterms:W3CDTF">2019-09-10T00:42:00Z</dcterms:modified>
</cp:coreProperties>
</file>